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EC8" w:rsidRPr="00BC0F90" w:rsidRDefault="005E44D6" w:rsidP="00B455B3">
      <w:pPr>
        <w:pStyle w:val="Caption"/>
        <w:keepNext/>
        <w:spacing w:after="0" w:line="360" w:lineRule="auto"/>
        <w:rPr>
          <w:rFonts w:cs="Times New Roman"/>
          <w:b w:val="0"/>
          <w:color w:val="auto"/>
          <w:sz w:val="22"/>
          <w:szCs w:val="22"/>
          <w:lang w:val="en-US"/>
        </w:rPr>
      </w:pPr>
      <w:proofErr w:type="gramStart"/>
      <w:r w:rsidRPr="00BC0F90">
        <w:rPr>
          <w:rFonts w:cs="Times New Roman"/>
          <w:color w:val="auto"/>
          <w:sz w:val="22"/>
          <w:szCs w:val="22"/>
          <w:lang w:val="en-US"/>
        </w:rPr>
        <w:t>S</w:t>
      </w:r>
      <w:r w:rsidR="00F56D58">
        <w:rPr>
          <w:rFonts w:cs="Times New Roman"/>
          <w:color w:val="auto"/>
          <w:sz w:val="22"/>
          <w:szCs w:val="22"/>
          <w:lang w:val="en-US"/>
        </w:rPr>
        <w:t>2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="00DC524B" w:rsidRPr="00BC0F90">
        <w:rPr>
          <w:rFonts w:cs="Times New Roman"/>
          <w:color w:val="auto"/>
          <w:sz w:val="22"/>
          <w:szCs w:val="22"/>
          <w:lang w:val="en-US"/>
        </w:rPr>
        <w:t>Table</w:t>
      </w:r>
      <w:r w:rsidR="00DC524B">
        <w:rPr>
          <w:rFonts w:cs="Times New Roman"/>
          <w:color w:val="auto"/>
          <w:sz w:val="22"/>
          <w:szCs w:val="22"/>
          <w:lang w:val="en-US"/>
        </w:rPr>
        <w:t>.</w:t>
      </w:r>
      <w:proofErr w:type="gramEnd"/>
      <w:r w:rsidR="00DC524B" w:rsidRPr="00BC0F90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>Measures of genetic diversity assayed at ten microsatellite DNA loci for each sampled location. Sample acronyms correspond to locations as in Fig. 1 and Table 1. Number of alleles per locus (Na)</w:t>
      </w:r>
      <w:r w:rsidR="00FB044A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with number of private alleles in parentheses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>, mean allelic richness (AR), unbiased expected heterozygosity (He), observed heterozygosity (Ho), significance of departure from Hardy–Weinberg Equilibrium (HWE)</w:t>
      </w:r>
      <w:r w:rsidR="00FB4655" w:rsidRPr="00BC0F90">
        <w:rPr>
          <w:rFonts w:cs="Times New Roman"/>
          <w:b w:val="0"/>
          <w:color w:val="auto"/>
          <w:sz w:val="22"/>
          <w:szCs w:val="22"/>
          <w:lang w:val="en-US"/>
        </w:rPr>
        <w:t>,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mean number of alleles across loci (MNA)</w:t>
      </w:r>
      <w:r w:rsidR="00FB4655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and number of polymorphic loci in each location (P)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. Grey shading indicates loci where MICRO-CHECKER </w:t>
      </w:r>
      <w:r w:rsidR="00DA716C" w:rsidRPr="00DA716C">
        <w:rPr>
          <w:rFonts w:cs="Times New Roman"/>
          <w:b w:val="0"/>
          <w:color w:val="auto"/>
          <w:sz w:val="22"/>
          <w:szCs w:val="22"/>
          <w:lang w:val="en-US"/>
        </w:rPr>
        <w:t xml:space="preserve">2.2.3 </w:t>
      </w:r>
      <w:r w:rsidR="00DA716C">
        <w:rPr>
          <w:rFonts w:cs="Times New Roman"/>
          <w:b w:val="0"/>
          <w:color w:val="auto"/>
          <w:sz w:val="22"/>
          <w:szCs w:val="22"/>
          <w:lang w:val="en-US"/>
        </w:rPr>
        <w:fldChar w:fldCharType="begin" w:fldLock="1"/>
      </w:r>
      <w:r w:rsidR="00DA716C">
        <w:rPr>
          <w:rFonts w:cs="Times New Roman"/>
          <w:b w:val="0"/>
          <w:color w:val="auto"/>
          <w:sz w:val="22"/>
          <w:szCs w:val="22"/>
          <w:lang w:val="en-US"/>
        </w:rPr>
        <w:instrText>ADDIN CSL_CITATION { "citationItems" : [ { "id" : "ITEM-1", "itemData" : { "DOI" : "10.1111/j.1471-8286.2004.00684.x", "ISSN" : "1471-8278", "author" : [ { "dropping-particle" : "", "family" : "Oosterhout", "given" : "Cock", "non-dropping-particle" : "Van", "parse-names" : false, "suffix" : "" }, { "dropping-particle" : "", "family" : "Hutchinson", "given" : "William F.", "non-dropping-particle" : "", "parse-names" : false, "suffix" : "" }, { "dropping-particle" : "", "family" : "Wills", "given" : "Derek P. M.", "non-dropping-particle" : "", "parse-names" : false, "suffix" : "" }, { "dropping-particle" : "", "family" : "Shipley", "given" : "Peter", "non-dropping-particle" : "", "parse-names" : false, "suffix" : "" } ], "container-title" : "Molecular Ecology Notes", "id" : "ITEM-1", "issue" : "3", "issued" : { "date-parts" : [ [ "2004", "9" ] ] }, "page" : "535-538", "title" : "Micro-Checker: software for identifying and correcting genotyping errors in microsatellite data", "type" : "article-journal", "volume" : "4" }, "uris" : [ "http://www.mendeley.com/documents/?uuid=65e91e91-eddd-41c2-9df6-55f4338e35c2" ] } ], "mendeley" : { "previouslyFormattedCitation" : "[1]" }, "properties" : { "noteIndex" : 0 }, "schema" : "https://github.com/citation-style-language/schema/raw/master/csl-citation.json" }</w:instrText>
      </w:r>
      <w:r w:rsidR="00DA716C">
        <w:rPr>
          <w:rFonts w:cs="Times New Roman"/>
          <w:b w:val="0"/>
          <w:color w:val="auto"/>
          <w:sz w:val="22"/>
          <w:szCs w:val="22"/>
          <w:lang w:val="en-US"/>
        </w:rPr>
        <w:fldChar w:fldCharType="separate"/>
      </w:r>
      <w:r w:rsidR="00DA716C" w:rsidRPr="00DA716C">
        <w:rPr>
          <w:rFonts w:cs="Times New Roman"/>
          <w:b w:val="0"/>
          <w:noProof/>
          <w:color w:val="auto"/>
          <w:sz w:val="22"/>
          <w:szCs w:val="22"/>
          <w:lang w:val="en-US"/>
        </w:rPr>
        <w:t>[1]</w:t>
      </w:r>
      <w:r w:rsidR="00DA716C">
        <w:rPr>
          <w:rFonts w:cs="Times New Roman"/>
          <w:b w:val="0"/>
          <w:color w:val="auto"/>
          <w:sz w:val="22"/>
          <w:szCs w:val="22"/>
          <w:lang w:val="en-US"/>
        </w:rPr>
        <w:fldChar w:fldCharType="end"/>
      </w:r>
      <w:r w:rsidR="00DA716C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detected 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signs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of null alleles</w:t>
      </w:r>
      <w:r w:rsidR="00223536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and relation with</w:t>
      </w:r>
      <w:r w:rsidR="00423BEF" w:rsidRPr="00BC0F90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="00223536" w:rsidRPr="00BC0F90">
        <w:rPr>
          <w:rFonts w:cs="Times New Roman"/>
          <w:b w:val="0"/>
          <w:color w:val="auto"/>
          <w:sz w:val="22"/>
          <w:szCs w:val="22"/>
          <w:lang w:val="en-US"/>
        </w:rPr>
        <w:t>deviation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s</w:t>
      </w:r>
      <w:r w:rsidR="00223536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from Hardy–Weinberg equilibrium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. </w:t>
      </w:r>
      <w:proofErr w:type="gramStart"/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>NS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,</w:t>
      </w:r>
      <w:r w:rsidR="00E7084D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n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on-significant;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*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,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Pr="00BC0F90">
        <w:rPr>
          <w:rFonts w:cs="Times New Roman"/>
          <w:b w:val="0"/>
          <w:i/>
          <w:color w:val="auto"/>
          <w:sz w:val="22"/>
          <w:szCs w:val="22"/>
          <w:lang w:val="en-US"/>
        </w:rPr>
        <w:t>P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&lt;0.05;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**</w:t>
      </w:r>
      <w:r w:rsidR="00E7084D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, </w:t>
      </w:r>
      <w:r w:rsidRPr="00BC0F90">
        <w:rPr>
          <w:rFonts w:cs="Times New Roman"/>
          <w:b w:val="0"/>
          <w:i/>
          <w:color w:val="auto"/>
          <w:sz w:val="22"/>
          <w:szCs w:val="22"/>
          <w:lang w:val="en-US"/>
        </w:rPr>
        <w:t>P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&lt;0.01;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***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, </w:t>
      </w:r>
      <w:r w:rsidRPr="00BC0F90">
        <w:rPr>
          <w:rFonts w:cs="Times New Roman"/>
          <w:b w:val="0"/>
          <w:i/>
          <w:color w:val="auto"/>
          <w:sz w:val="22"/>
          <w:szCs w:val="22"/>
          <w:lang w:val="en-US"/>
        </w:rPr>
        <w:t>P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&lt;0.001;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Pr="00BC0F90">
        <w:rPr>
          <w:rFonts w:cs="Times New Roman"/>
          <w:b w:val="0"/>
          <w:i/>
          <w:color w:val="auto"/>
          <w:sz w:val="22"/>
          <w:szCs w:val="22"/>
          <w:lang w:val="en-US"/>
        </w:rPr>
        <w:t>n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,</w:t>
      </w:r>
      <w:r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sample size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;</w:t>
      </w:r>
      <w:r w:rsidR="00CC0E71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†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,</w:t>
      </w:r>
      <w:r w:rsidR="00CC0E71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private allele </w:t>
      </w:r>
      <w:r w:rsidR="00423BEF" w:rsidRPr="00BC0F90">
        <w:rPr>
          <w:rFonts w:cs="Times New Roman"/>
          <w:b w:val="0"/>
          <w:color w:val="auto"/>
          <w:sz w:val="22"/>
          <w:szCs w:val="22"/>
          <w:lang w:val="en-US"/>
        </w:rPr>
        <w:t>with</w:t>
      </w:r>
      <w:r w:rsidR="00CC0E71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frequency &gt;50%.</w:t>
      </w:r>
      <w:proofErr w:type="gramEnd"/>
      <w:r w:rsidR="00CC0E71" w:rsidRPr="00BC0F9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</w:p>
    <w:p w:rsidR="001027C3" w:rsidRDefault="001027C3" w:rsidP="00B455B3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</w:p>
    <w:tbl>
      <w:tblPr>
        <w:tblW w:w="133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455B3" w:rsidRPr="00B455B3" w:rsidTr="00CC2750">
        <w:trPr>
          <w:trHeight w:val="30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LEST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EKE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LBE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WARC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SM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LIS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OES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B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PL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FL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ADO</w:t>
            </w:r>
            <w:r w:rsidR="000871D5" w:rsidRPr="0008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pt-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Overall</w:t>
            </w:r>
          </w:p>
        </w:tc>
      </w:tr>
      <w:tr w:rsidR="00B455B3" w:rsidRPr="00B455B3" w:rsidTr="00CC275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=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455B3" w:rsidRPr="00B455B3" w:rsidTr="00CC2750">
        <w:trPr>
          <w:trHeight w:hRule="exact"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u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0-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0-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-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0-129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0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5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4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u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6-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6-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6-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6-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5-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2-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2-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9-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6-312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 (1†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7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8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3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u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1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5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u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7-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9-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7-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7-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2-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3-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7-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5-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5-191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 (1†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6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.0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.1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3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u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1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3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1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95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5-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69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1-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73-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69-451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8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4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0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3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4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4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Lsp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01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4-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4-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4-208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1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Lsp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01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-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2-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2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-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2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2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6-146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5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0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5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Lsp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6-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2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4-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6-216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7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4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7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6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Lspn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-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0-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0-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2-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8-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00-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-208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4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7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7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8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7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ma</w:t>
            </w:r>
            <w:r w:rsidRPr="00B455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μ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5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Allelic range (</w:t>
            </w:r>
            <w:proofErr w:type="spellStart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p</w:t>
            </w:r>
            <w:proofErr w:type="spellEnd"/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3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3-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5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5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5-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1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3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5-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1-251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4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5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8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1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6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5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ll lo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4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7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5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.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455B3" w:rsidRPr="00B455B3" w:rsidTr="00CC2750">
        <w:trPr>
          <w:trHeight w:hRule="exact" w:val="30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B45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2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0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4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3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4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.1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5B3" w:rsidRPr="00B455B3" w:rsidRDefault="00B455B3" w:rsidP="00CC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</w:tbl>
    <w:p w:rsidR="004D1C48" w:rsidRDefault="004D1C48" w:rsidP="00ED7B06">
      <w:pPr>
        <w:tabs>
          <w:tab w:val="left" w:pos="7245"/>
        </w:tabs>
        <w:rPr>
          <w:b/>
          <w:lang w:val="en-US"/>
        </w:rPr>
      </w:pPr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  <w:bookmarkStart w:id="0" w:name="_GoBack"/>
      <w:bookmarkEnd w:id="0"/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  <w:r>
        <w:rPr>
          <w:b/>
          <w:lang w:val="en-US"/>
        </w:rPr>
        <w:t>References</w:t>
      </w:r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</w:p>
    <w:p w:rsidR="00DA716C" w:rsidRPr="00DA716C" w:rsidRDefault="00DA716C">
      <w:pPr>
        <w:pStyle w:val="NormalWeb"/>
        <w:ind w:left="640" w:hanging="640"/>
        <w:divId w:val="1730378138"/>
        <w:rPr>
          <w:rFonts w:ascii="Calibri" w:hAnsi="Calibri"/>
          <w:noProof/>
          <w:sz w:val="22"/>
        </w:rPr>
      </w:pPr>
      <w:r>
        <w:rPr>
          <w:b/>
          <w:lang w:val="en-US"/>
        </w:rPr>
        <w:fldChar w:fldCharType="begin" w:fldLock="1"/>
      </w:r>
      <w:r w:rsidRPr="00DA716C">
        <w:rPr>
          <w:b/>
          <w:lang w:val="en-US"/>
        </w:rPr>
        <w:instrText xml:space="preserve">ADDIN Mendeley Bibliography CSL_BIBLIOGRAPHY </w:instrText>
      </w:r>
      <w:r>
        <w:rPr>
          <w:b/>
          <w:lang w:val="en-US"/>
        </w:rPr>
        <w:fldChar w:fldCharType="separate"/>
      </w:r>
      <w:r w:rsidRPr="00DA716C">
        <w:rPr>
          <w:rFonts w:ascii="Calibri" w:hAnsi="Calibri"/>
          <w:noProof/>
          <w:sz w:val="22"/>
        </w:rPr>
        <w:t xml:space="preserve">1. </w:t>
      </w:r>
      <w:r w:rsidRPr="00DA716C">
        <w:rPr>
          <w:rFonts w:ascii="Calibri" w:hAnsi="Calibri"/>
          <w:noProof/>
          <w:sz w:val="22"/>
        </w:rPr>
        <w:tab/>
        <w:t xml:space="preserve">Van Oosterhout C, Hutchinson WF, Wills DPM, Shipley P (2004) Micro-Checker: software for identifying and correcting genotyping errors in microsatellite data. Molecular Ecology Notes 4: 535–538. doi:10.1111/j.1471-8286.2004.00684.x. </w:t>
      </w:r>
    </w:p>
    <w:p w:rsidR="00DA716C" w:rsidRDefault="00DA716C" w:rsidP="00ED7B06">
      <w:pPr>
        <w:tabs>
          <w:tab w:val="left" w:pos="7245"/>
        </w:tabs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DA716C" w:rsidSect="00ED7B0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FDC" w:rsidRDefault="00DD5FDC" w:rsidP="00B455B3">
      <w:r>
        <w:separator/>
      </w:r>
    </w:p>
  </w:endnote>
  <w:endnote w:type="continuationSeparator" w:id="0">
    <w:p w:rsidR="00DD5FDC" w:rsidRDefault="00DD5FDC" w:rsidP="00B45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FDC" w:rsidRDefault="00DD5FDC" w:rsidP="00B455B3">
      <w:r>
        <w:separator/>
      </w:r>
    </w:p>
  </w:footnote>
  <w:footnote w:type="continuationSeparator" w:id="0">
    <w:p w:rsidR="00DD5FDC" w:rsidRDefault="00DD5FDC" w:rsidP="00B45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41"/>
    <w:rsid w:val="00002194"/>
    <w:rsid w:val="000248E0"/>
    <w:rsid w:val="00026A2C"/>
    <w:rsid w:val="0004077F"/>
    <w:rsid w:val="00044E66"/>
    <w:rsid w:val="00056619"/>
    <w:rsid w:val="000871D5"/>
    <w:rsid w:val="00091D2F"/>
    <w:rsid w:val="000B2B93"/>
    <w:rsid w:val="000B4932"/>
    <w:rsid w:val="000C554B"/>
    <w:rsid w:val="000F59AD"/>
    <w:rsid w:val="001027C3"/>
    <w:rsid w:val="00137A54"/>
    <w:rsid w:val="00143B34"/>
    <w:rsid w:val="00154958"/>
    <w:rsid w:val="00173A7D"/>
    <w:rsid w:val="0018172D"/>
    <w:rsid w:val="001A458F"/>
    <w:rsid w:val="001A6DED"/>
    <w:rsid w:val="001D2E00"/>
    <w:rsid w:val="001F4070"/>
    <w:rsid w:val="00223536"/>
    <w:rsid w:val="002421D1"/>
    <w:rsid w:val="00264812"/>
    <w:rsid w:val="002825E3"/>
    <w:rsid w:val="0029664A"/>
    <w:rsid w:val="002A51E4"/>
    <w:rsid w:val="003166BF"/>
    <w:rsid w:val="00320C14"/>
    <w:rsid w:val="00344D90"/>
    <w:rsid w:val="00357528"/>
    <w:rsid w:val="00383C91"/>
    <w:rsid w:val="003B53C9"/>
    <w:rsid w:val="003C3ADF"/>
    <w:rsid w:val="003D7447"/>
    <w:rsid w:val="003E001A"/>
    <w:rsid w:val="004036F9"/>
    <w:rsid w:val="00406D04"/>
    <w:rsid w:val="00423BEF"/>
    <w:rsid w:val="00427F04"/>
    <w:rsid w:val="004D1C48"/>
    <w:rsid w:val="005027BA"/>
    <w:rsid w:val="00524C8C"/>
    <w:rsid w:val="00586EF1"/>
    <w:rsid w:val="005B2EC7"/>
    <w:rsid w:val="005E44D6"/>
    <w:rsid w:val="006015B7"/>
    <w:rsid w:val="00625161"/>
    <w:rsid w:val="00641A6B"/>
    <w:rsid w:val="006514CA"/>
    <w:rsid w:val="006B7E54"/>
    <w:rsid w:val="006F17A0"/>
    <w:rsid w:val="00720CF4"/>
    <w:rsid w:val="00763A08"/>
    <w:rsid w:val="007A724F"/>
    <w:rsid w:val="007B0178"/>
    <w:rsid w:val="007B1B50"/>
    <w:rsid w:val="007C15A3"/>
    <w:rsid w:val="007E1781"/>
    <w:rsid w:val="007E7C85"/>
    <w:rsid w:val="00852209"/>
    <w:rsid w:val="00853056"/>
    <w:rsid w:val="00890BB4"/>
    <w:rsid w:val="008A1D81"/>
    <w:rsid w:val="008A7A6F"/>
    <w:rsid w:val="008B46BA"/>
    <w:rsid w:val="008D56C3"/>
    <w:rsid w:val="008F1AD7"/>
    <w:rsid w:val="00903992"/>
    <w:rsid w:val="0092524A"/>
    <w:rsid w:val="00931D5C"/>
    <w:rsid w:val="00943149"/>
    <w:rsid w:val="00950160"/>
    <w:rsid w:val="00976340"/>
    <w:rsid w:val="0098211A"/>
    <w:rsid w:val="009920DB"/>
    <w:rsid w:val="009D05F0"/>
    <w:rsid w:val="009D54DE"/>
    <w:rsid w:val="009E4F93"/>
    <w:rsid w:val="009F493B"/>
    <w:rsid w:val="00A22A36"/>
    <w:rsid w:val="00A52FEB"/>
    <w:rsid w:val="00A97E3B"/>
    <w:rsid w:val="00AC6B16"/>
    <w:rsid w:val="00AD55E5"/>
    <w:rsid w:val="00AF022A"/>
    <w:rsid w:val="00B36543"/>
    <w:rsid w:val="00B36D38"/>
    <w:rsid w:val="00B455B3"/>
    <w:rsid w:val="00B5249D"/>
    <w:rsid w:val="00B65623"/>
    <w:rsid w:val="00B824A6"/>
    <w:rsid w:val="00BA479B"/>
    <w:rsid w:val="00BC0F90"/>
    <w:rsid w:val="00BD4957"/>
    <w:rsid w:val="00C172B7"/>
    <w:rsid w:val="00C21742"/>
    <w:rsid w:val="00C36441"/>
    <w:rsid w:val="00CA4650"/>
    <w:rsid w:val="00CC0E71"/>
    <w:rsid w:val="00CC2750"/>
    <w:rsid w:val="00CC4C88"/>
    <w:rsid w:val="00CD5D5C"/>
    <w:rsid w:val="00CF7D17"/>
    <w:rsid w:val="00D35812"/>
    <w:rsid w:val="00D35F15"/>
    <w:rsid w:val="00D74A83"/>
    <w:rsid w:val="00DA716C"/>
    <w:rsid w:val="00DC45FA"/>
    <w:rsid w:val="00DC524B"/>
    <w:rsid w:val="00DD5FDC"/>
    <w:rsid w:val="00E102C3"/>
    <w:rsid w:val="00E172F6"/>
    <w:rsid w:val="00E46D41"/>
    <w:rsid w:val="00E65971"/>
    <w:rsid w:val="00E7084D"/>
    <w:rsid w:val="00E947C2"/>
    <w:rsid w:val="00EC5C26"/>
    <w:rsid w:val="00EC7A46"/>
    <w:rsid w:val="00ED7B06"/>
    <w:rsid w:val="00F20EC8"/>
    <w:rsid w:val="00F46155"/>
    <w:rsid w:val="00F56D58"/>
    <w:rsid w:val="00F6298D"/>
    <w:rsid w:val="00F745E3"/>
    <w:rsid w:val="00F96566"/>
    <w:rsid w:val="00FB044A"/>
    <w:rsid w:val="00FB404F"/>
    <w:rsid w:val="00FB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Subtle1"/>
    <w:uiPriority w:val="99"/>
    <w:qFormat/>
    <w:rsid w:val="00C36441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semiHidden/>
    <w:unhideWhenUsed/>
    <w:rsid w:val="00C3644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644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441"/>
  </w:style>
  <w:style w:type="paragraph" w:styleId="Footer">
    <w:name w:val="footer"/>
    <w:basedOn w:val="Normal"/>
    <w:link w:val="FooterChar"/>
    <w:uiPriority w:val="99"/>
    <w:unhideWhenUsed/>
    <w:rsid w:val="00C3644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441"/>
  </w:style>
  <w:style w:type="paragraph" w:styleId="BalloonText">
    <w:name w:val="Balloon Text"/>
    <w:basedOn w:val="Normal"/>
    <w:link w:val="BalloonTextChar"/>
    <w:uiPriority w:val="99"/>
    <w:semiHidden/>
    <w:unhideWhenUsed/>
    <w:rsid w:val="00C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4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027C3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FEB"/>
    <w:pPr>
      <w:ind w:left="720"/>
      <w:contextualSpacing/>
    </w:pPr>
  </w:style>
  <w:style w:type="paragraph" w:styleId="Revision">
    <w:name w:val="Revision"/>
    <w:hidden/>
    <w:uiPriority w:val="99"/>
    <w:semiHidden/>
    <w:rsid w:val="008B46BA"/>
  </w:style>
  <w:style w:type="table" w:styleId="TableGrid">
    <w:name w:val="Table Grid"/>
    <w:basedOn w:val="TableNormal"/>
    <w:uiPriority w:val="59"/>
    <w:rsid w:val="00EC5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716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Subtle1"/>
    <w:uiPriority w:val="99"/>
    <w:qFormat/>
    <w:rsid w:val="00C36441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semiHidden/>
    <w:unhideWhenUsed/>
    <w:rsid w:val="00C3644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644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441"/>
  </w:style>
  <w:style w:type="paragraph" w:styleId="Footer">
    <w:name w:val="footer"/>
    <w:basedOn w:val="Normal"/>
    <w:link w:val="FooterChar"/>
    <w:uiPriority w:val="99"/>
    <w:unhideWhenUsed/>
    <w:rsid w:val="00C3644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441"/>
  </w:style>
  <w:style w:type="paragraph" w:styleId="BalloonText">
    <w:name w:val="Balloon Text"/>
    <w:basedOn w:val="Normal"/>
    <w:link w:val="BalloonTextChar"/>
    <w:uiPriority w:val="99"/>
    <w:semiHidden/>
    <w:unhideWhenUsed/>
    <w:rsid w:val="00C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4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027C3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FEB"/>
    <w:pPr>
      <w:ind w:left="720"/>
      <w:contextualSpacing/>
    </w:pPr>
  </w:style>
  <w:style w:type="paragraph" w:styleId="Revision">
    <w:name w:val="Revision"/>
    <w:hidden/>
    <w:uiPriority w:val="99"/>
    <w:semiHidden/>
    <w:rsid w:val="008B46BA"/>
  </w:style>
  <w:style w:type="table" w:styleId="TableGrid">
    <w:name w:val="Table Grid"/>
    <w:basedOn w:val="TableNormal"/>
    <w:uiPriority w:val="59"/>
    <w:rsid w:val="00EC5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716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337B11-76A5-4096-A364-48A713F48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3</Words>
  <Characters>617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 Mateus</dc:creator>
  <cp:lastModifiedBy>Catarina</cp:lastModifiedBy>
  <cp:revision>4</cp:revision>
  <cp:lastPrinted>2013-12-13T09:33:00Z</cp:lastPrinted>
  <dcterms:created xsi:type="dcterms:W3CDTF">2015-04-16T14:46:00Z</dcterms:created>
  <dcterms:modified xsi:type="dcterms:W3CDTF">2015-07-2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smateus@fc.ul.p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(author-date)</vt:lpwstr>
  </property>
  <property fmtid="{D5CDD505-2E9C-101B-9397-08002B2CF9AE}" pid="11" name="Mendeley Recent Style Id 3_1">
    <vt:lpwstr>http://www.zotero.org/styles/current-biology</vt:lpwstr>
  </property>
  <property fmtid="{D5CDD505-2E9C-101B-9397-08002B2CF9AE}" pid="12" name="Mendeley Recent Style Name 3_1">
    <vt:lpwstr>Current Biology</vt:lpwstr>
  </property>
  <property fmtid="{D5CDD505-2E9C-101B-9397-08002B2CF9AE}" pid="13" name="Mendeley Recent Style Id 4_1">
    <vt:lpwstr>http://www.zotero.org/styles/endangered-species-research</vt:lpwstr>
  </property>
  <property fmtid="{D5CDD505-2E9C-101B-9397-08002B2CF9AE}" pid="14" name="Mendeley Recent Style Name 4_1">
    <vt:lpwstr>Endangered Species Research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